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C4988" w14:textId="77777777" w:rsidR="00FA3E8D" w:rsidRPr="009651DC" w:rsidRDefault="00FA3E8D" w:rsidP="00FA3E8D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9651DC">
        <w:rPr>
          <w:rFonts w:ascii="Times New Roman" w:hAnsi="Times New Roman" w:cs="Times New Roman"/>
          <w:sz w:val="32"/>
          <w:szCs w:val="32"/>
          <w:lang w:val="en-US"/>
        </w:rPr>
        <w:t>Supplementary data</w:t>
      </w:r>
    </w:p>
    <w:p w14:paraId="221D9E01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5435DA9" w14:textId="2B60DC88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651DC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FF1984D" wp14:editId="57EC9D71">
            <wp:extent cx="5725795" cy="4712970"/>
            <wp:effectExtent l="0" t="0" r="0" b="0"/>
            <wp:docPr id="1453825912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71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CF94E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3A5082B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651D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S1: </w:t>
      </w:r>
      <w:r w:rsidRPr="009651DC">
        <w:rPr>
          <w:rFonts w:ascii="Times New Roman" w:hAnsi="Times New Roman" w:cs="Times New Roman"/>
          <w:sz w:val="22"/>
          <w:szCs w:val="22"/>
          <w:lang w:val="en-US"/>
        </w:rPr>
        <w:t>Results of propensity-score matching based on 17 matching criteria. Patient characteristics and procedural features were considered. Standardized mean difference in all matching criteria are shown before and after propensity-score matching. NYHA: New York Heart Association. EuroSCORE II: European System for cardiac operative risk evaluation II.</w:t>
      </w:r>
    </w:p>
    <w:p w14:paraId="2D372380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759C316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099DF7D1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0C38B1B8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76069A6F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765F962C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4C110DF2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4550CF69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4831C875" w14:textId="77777777" w:rsidR="00FA3E8D" w:rsidRPr="009651DC" w:rsidRDefault="00FA3E8D" w:rsidP="00FA3E8D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Times New Roman" w:hAnsi="Times New Roman" w:cs="Times New Roman"/>
          <w:lang w:val="en-US"/>
        </w:rPr>
      </w:pPr>
    </w:p>
    <w:p w14:paraId="38E41E20" w14:textId="77777777" w:rsidR="00FA3E8D" w:rsidRPr="009651DC" w:rsidRDefault="00FA3E8D" w:rsidP="00FA3E8D">
      <w:pPr>
        <w:rPr>
          <w:rFonts w:ascii="Times New Roman" w:hAnsi="Times New Roman" w:cs="Times New Roman"/>
          <w:lang w:val="en-US"/>
        </w:rPr>
      </w:pPr>
    </w:p>
    <w:p w14:paraId="22648180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FA3E8D" w:rsidRPr="009651DC" w:rsidSect="0090479F">
          <w:footerReference w:type="even" r:id="rId9"/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235"/>
        <w:tblW w:w="90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0"/>
        <w:gridCol w:w="2430"/>
        <w:gridCol w:w="24"/>
        <w:gridCol w:w="1537"/>
        <w:gridCol w:w="1255"/>
        <w:gridCol w:w="1313"/>
      </w:tblGrid>
      <w:tr w:rsidR="00FA3E8D" w:rsidRPr="009651DC" w14:paraId="7E948064" w14:textId="77777777" w:rsidTr="00DB6D30">
        <w:trPr>
          <w:trHeight w:val="284"/>
        </w:trPr>
        <w:tc>
          <w:tcPr>
            <w:tcW w:w="24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8D71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0E4DA" w14:textId="77777777" w:rsidR="00FA3E8D" w:rsidRPr="009651DC" w:rsidRDefault="00FA3E8D" w:rsidP="00DB6D30">
            <w:pPr>
              <w:ind w:right="-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st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tile (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42)</w:t>
            </w:r>
          </w:p>
        </w:tc>
        <w:tc>
          <w:tcPr>
            <w:tcW w:w="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8841F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95727C7" w14:textId="77777777" w:rsidR="00FA3E8D" w:rsidRPr="009651DC" w:rsidRDefault="00FA3E8D" w:rsidP="00DB6D30">
            <w:pPr>
              <w:ind w:hanging="32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d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tile (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43)</w:t>
            </w:r>
          </w:p>
        </w:tc>
        <w:tc>
          <w:tcPr>
            <w:tcW w:w="12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DB39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d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rtile (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43)</w:t>
            </w:r>
          </w:p>
        </w:tc>
        <w:tc>
          <w:tcPr>
            <w:tcW w:w="13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008254" w14:textId="77777777" w:rsidR="00FA3E8D" w:rsidRPr="009651DC" w:rsidRDefault="00FA3E8D" w:rsidP="00DB6D30">
            <w:pPr>
              <w:ind w:left="135" w:right="2" w:hanging="13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 value</w:t>
            </w:r>
          </w:p>
        </w:tc>
      </w:tr>
      <w:tr w:rsidR="00FA3E8D" w:rsidRPr="009651DC" w14:paraId="3BB67CBF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E7F28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nulus area (mm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30DAB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690.1 ±5.0 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2F59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B52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7.0 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±10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8C40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0.1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 ± 45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5F36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1</w:t>
            </w:r>
          </w:p>
        </w:tc>
      </w:tr>
      <w:tr w:rsidR="00FA3E8D" w:rsidRPr="009651DC" w14:paraId="785CA291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C812E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nnulus perimeter (mm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549AB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4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 ±1.4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C0A35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463AC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5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 ±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9FB1F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1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 ±11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33C6C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1</w:t>
            </w:r>
          </w:p>
        </w:tc>
      </w:tr>
      <w:tr w:rsidR="00FA3E8D" w:rsidRPr="009651DC" w14:paraId="6DAB0C12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58752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nulus rupt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504F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C701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40B1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9BC0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65FB" w14:textId="2B6150A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 w:rsidR="00D75822"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A3E8D" w:rsidRPr="009651DC" w14:paraId="0DE39E7E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B1017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diac tampona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1E7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88DB7F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D702D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53EA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91AE97" w14:textId="4F5FDE39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 w:rsidR="00D75822"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A3E8D" w:rsidRPr="009651DC" w14:paraId="6CD174A2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EDC2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ronary obstru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2F3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09DF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87F2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732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68E64" w14:textId="2BDD1C75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 w:rsidR="00D75822"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A3E8D" w:rsidRPr="009651DC" w14:paraId="4A50E926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450AE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ve emboliz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F75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E9373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7F8656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6857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4A3144" w14:textId="5C996F9F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 w:rsidR="00D75822"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FA3E8D" w:rsidRPr="009651DC" w14:paraId="54F97DBD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42C7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ed for second val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9C5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4A8F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2E7E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FFB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691E" w14:textId="5D19370A" w:rsidR="00FA3E8D" w:rsidRPr="009651DC" w:rsidRDefault="00D75822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</w:tr>
      <w:tr w:rsidR="00FA3E8D" w:rsidRPr="009651DC" w14:paraId="6838FF28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8D56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nversion to surg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CF4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80F584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BB180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A14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BFBDC2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</w:tr>
      <w:tr w:rsidR="00FA3E8D" w:rsidRPr="009651DC" w14:paraId="7189E43C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19691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echnical suc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A2E3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42 (100.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666CB3D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760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43 (10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7ECF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40 (93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891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</w:tr>
      <w:tr w:rsidR="00FA3E8D" w:rsidRPr="009651DC" w14:paraId="04A14076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5CA6E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vice succ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C8E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1 (86.1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AE67A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CB84E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4 (89.5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68D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0 (81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E0A83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</w:tr>
      <w:tr w:rsidR="00FA3E8D" w:rsidRPr="009651DC" w14:paraId="4085FBDD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AE7B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w permanent pacemaker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86B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40A7FE4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E82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48A5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 (7.0 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375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</w:tr>
      <w:tr w:rsidR="00FA3E8D" w:rsidRPr="009651DC" w14:paraId="67DA9EB7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142A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Bleeding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947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D30B0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5AC4F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20A4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90E62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2C7052AC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BAEE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1E3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6 (14.3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01E40BF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C0B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089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8 (18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C2A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106EC0C3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5292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8CD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 (7.1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832FC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CCB6D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3B6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88CEB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</w:t>
            </w:r>
          </w:p>
        </w:tc>
      </w:tr>
      <w:tr w:rsidR="00FA3E8D" w:rsidRPr="009651DC" w14:paraId="760C3541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5A593" w14:textId="77777777" w:rsidR="00FA3E8D" w:rsidRPr="009651DC" w:rsidRDefault="00FA3E8D" w:rsidP="00DB6D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DBCB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560E6B5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AEF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EDC9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726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4620E234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3FC44" w14:textId="77777777" w:rsidR="00FA3E8D" w:rsidRPr="009651DC" w:rsidRDefault="00FA3E8D" w:rsidP="00DB6D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1AE1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0FBB8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9B40A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D241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2D2CE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4B815A8C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AC85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scular complica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5D0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0D8AD95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CBE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1D7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13F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8D" w:rsidRPr="009651DC" w14:paraId="5E998D31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7DB5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mino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623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7 (16.7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CED38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961CC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A578F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6 (14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DBFF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</w:t>
            </w:r>
          </w:p>
        </w:tc>
      </w:tr>
      <w:tr w:rsidR="00FA3E8D" w:rsidRPr="009651DC" w14:paraId="70ED6D78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6851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majo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CB4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6A52890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BA8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462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04B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8D" w:rsidRPr="009651DC" w14:paraId="4DA91A41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983E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rok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61E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4.8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B6E3E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5156C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E06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5D62E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</w:t>
            </w:r>
          </w:p>
        </w:tc>
      </w:tr>
      <w:tr w:rsidR="00FA3E8D" w:rsidRPr="009651DC" w14:paraId="15FBCA3F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108A0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kute kidney inju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DA3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6 (14.3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14:paraId="5D85103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788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9 (21.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DB3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55A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FA3E8D" w:rsidRPr="009651DC" w14:paraId="2AF5CC12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A94AC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0-day mortal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76C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B6B61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743A0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84FF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14E08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</w:tr>
      <w:tr w:rsidR="00FA3E8D" w:rsidRPr="009651DC" w14:paraId="7844A631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9725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CU stay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40A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.36 ±3.36</w:t>
            </w:r>
          </w:p>
        </w:tc>
        <w:tc>
          <w:tcPr>
            <w:tcW w:w="24" w:type="dxa"/>
            <w:tcBorders>
              <w:top w:val="nil"/>
              <w:left w:val="nil"/>
              <w:right w:val="nil"/>
            </w:tcBorders>
          </w:tcPr>
          <w:p w14:paraId="1FF63B2F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14:paraId="44493ED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4.4 ±8.5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D4E05" w14:textId="4B8815E0" w:rsidR="00FA3E8D" w:rsidRPr="009651DC" w:rsidRDefault="00CD72B9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FA3E8D"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14:paraId="38A6F65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</w:tr>
      <w:tr w:rsidR="00FA3E8D" w:rsidRPr="009651DC" w14:paraId="22615E38" w14:textId="77777777" w:rsidTr="00DB6D30">
        <w:trPr>
          <w:trHeight w:val="284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900C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 hospital sta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0C1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2.0 ±10.5</w:t>
            </w:r>
          </w:p>
        </w:tc>
        <w:tc>
          <w:tcPr>
            <w:tcW w:w="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FB2E8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3429D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0.6 ±8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C7B1" w14:textId="30B2356A" w:rsidR="00FA3E8D" w:rsidRPr="009651DC" w:rsidRDefault="00CD72B9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FA3E8D" w:rsidRPr="009651D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A3E8D" w:rsidRPr="009651DC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97CB5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</w:tr>
    </w:tbl>
    <w:p w14:paraId="0C683D00" w14:textId="77777777" w:rsidR="00FA3E8D" w:rsidRPr="009651DC" w:rsidRDefault="00FA3E8D" w:rsidP="00FA3E8D">
      <w:pPr>
        <w:jc w:val="center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9651DC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Table S1</w:t>
      </w:r>
    </w:p>
    <w:p w14:paraId="15F8D463" w14:textId="77777777" w:rsidR="00FA3E8D" w:rsidRPr="009651DC" w:rsidRDefault="00FA3E8D" w:rsidP="00FA3E8D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5F893F7" w14:textId="77777777" w:rsidR="00FA3E8D" w:rsidRPr="009651DC" w:rsidRDefault="00FA3E8D" w:rsidP="00FA3E8D">
      <w:pPr>
        <w:jc w:val="center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2C510E79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651D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S1: </w:t>
      </w:r>
      <w:r w:rsidRPr="009651DC">
        <w:rPr>
          <w:rFonts w:ascii="Times New Roman" w:hAnsi="Times New Roman" w:cs="Times New Roman"/>
          <w:sz w:val="22"/>
          <w:szCs w:val="22"/>
          <w:lang w:val="en-US"/>
        </w:rPr>
        <w:t xml:space="preserve">ELA patients from the S3 cohort were divided into tertiles according the annulus area and outcomes were compared. </w:t>
      </w:r>
      <w:r w:rsidRPr="009651D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9651DC">
        <w:rPr>
          <w:rFonts w:ascii="Times New Roman" w:hAnsi="Times New Roman" w:cs="Times New Roman"/>
          <w:sz w:val="22"/>
          <w:szCs w:val="22"/>
          <w:lang w:val="en-US"/>
        </w:rPr>
        <w:t>Patients with pre-existing permanent pacemakers were excluded from analysis. ICU: intensive care unit.</w:t>
      </w:r>
    </w:p>
    <w:p w14:paraId="3CA50416" w14:textId="77777777" w:rsidR="00FA3E8D" w:rsidRPr="009651DC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FA3E8D" w:rsidRPr="009651DC" w:rsidSect="0090479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19A8873" w14:textId="77777777" w:rsidR="00FA3E8D" w:rsidRPr="009651DC" w:rsidRDefault="00FA3E8D" w:rsidP="00FA3E8D">
      <w:pPr>
        <w:jc w:val="center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9651DC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Table S2</w:t>
      </w:r>
    </w:p>
    <w:p w14:paraId="4071700E" w14:textId="77777777" w:rsidR="00FA3E8D" w:rsidRPr="009651DC" w:rsidRDefault="00FA3E8D" w:rsidP="00FA3E8D">
      <w:pPr>
        <w:jc w:val="center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2835"/>
        <w:gridCol w:w="2835"/>
        <w:gridCol w:w="1418"/>
      </w:tblGrid>
      <w:tr w:rsidR="00FA3E8D" w:rsidRPr="009651DC" w14:paraId="2DC3FA37" w14:textId="77777777" w:rsidTr="00DB6D30">
        <w:trPr>
          <w:trHeight w:val="284"/>
        </w:trPr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49F7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6F5B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/2015-06/18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D6AF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/18-12/21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98E28E8" w14:textId="77777777" w:rsidR="00FA3E8D" w:rsidRPr="009651DC" w:rsidRDefault="00FA3E8D" w:rsidP="00DB6D30">
            <w:pPr>
              <w:ind w:right="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 value</w:t>
            </w:r>
          </w:p>
        </w:tc>
      </w:tr>
      <w:tr w:rsidR="00FA3E8D" w:rsidRPr="009651DC" w14:paraId="55EEDC87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62D0B8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nulus area (mm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DFA4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733.4 ±5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A79B6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725.9 ±3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0E8C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</w:tr>
      <w:tr w:rsidR="00FA3E8D" w:rsidRPr="009651DC" w14:paraId="62249CF3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8F16C3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nulus perimeter (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90A0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96.6 ±9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1E06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97.0 ±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FA4B3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</w:tr>
      <w:tr w:rsidR="00FA3E8D" w:rsidRPr="009651DC" w14:paraId="73632DD8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60EEA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nulus rup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6EB6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23B7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1F8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1DADFAED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B353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diac tampon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5AB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A12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D9701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5FF56D57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0980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ronary obstr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93E3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2E6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F34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7F077CF9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8330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ve emboliz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A77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A68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62EC1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2B9AAB21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2681F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ed for second val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5D4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45BD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01E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2FBA1FEF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D625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nversion to surg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3C6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478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4BF9C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5DB96AFA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7E919" w14:textId="77777777" w:rsidR="00FA3E8D" w:rsidRPr="009651DC" w:rsidRDefault="00FA3E8D" w:rsidP="00DB6D3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echnical suc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60C5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63 (98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36E0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62 (9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938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</w:tr>
      <w:tr w:rsidR="00FA3E8D" w:rsidRPr="009651DC" w14:paraId="31AA466C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E23F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vice suc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542C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43 (82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C1D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52 (8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7E8B1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</w:tr>
      <w:tr w:rsidR="00FA3E8D" w:rsidRPr="009651DC" w14:paraId="5E1E15F8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7400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w permanent pacemaker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0AE1" w14:textId="7389D104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D75822" w:rsidRPr="009651DC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1C5A" w14:textId="5720CA83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D75822" w:rsidRPr="009651DC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6E8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</w:tr>
      <w:tr w:rsidR="00FA3E8D" w:rsidRPr="009651DC" w14:paraId="31E4AE63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BEA2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Bleed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2A2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600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78A1D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2929BC71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CF2D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C89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0 (15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26A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5 (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0B6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8D" w:rsidRPr="009651DC" w14:paraId="2C09A2B0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0EF9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2AB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4 (6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99A87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CA040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</w:t>
            </w:r>
          </w:p>
        </w:tc>
      </w:tr>
      <w:tr w:rsidR="00FA3E8D" w:rsidRPr="009651DC" w14:paraId="3A7ACE72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3167A" w14:textId="77777777" w:rsidR="00FA3E8D" w:rsidRPr="009651DC" w:rsidRDefault="00FA3E8D" w:rsidP="00DB6D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2064F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8E330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5DC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429ED4FB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ED0DF" w14:textId="77777777" w:rsidR="00FA3E8D" w:rsidRPr="009651DC" w:rsidRDefault="00FA3E8D" w:rsidP="00DB6D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ype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FB7B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7532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AEB69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A3E8D" w:rsidRPr="009651DC" w14:paraId="06D8622D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8822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scular complic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703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F57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2634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8D" w:rsidRPr="009651DC" w14:paraId="1DD1BDCE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FE30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min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46D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9 (14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5472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6 (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3949D1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</w:t>
            </w:r>
          </w:p>
        </w:tc>
      </w:tr>
      <w:tr w:rsidR="00FA3E8D" w:rsidRPr="009651DC" w14:paraId="1506042E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4A60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maj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03B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 (3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52B5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DCE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8D" w:rsidRPr="009651DC" w14:paraId="57B5564B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2644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ro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7B21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3 (4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8083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46FF1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</w:tr>
      <w:tr w:rsidR="00FA3E8D" w:rsidRPr="009651DC" w14:paraId="61CD74CB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70F5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kute kidney inju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4E8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8 (12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787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9 (1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A08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2B87B14C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8576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0-day mort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C10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 (1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10F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510708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</w:p>
        </w:tc>
      </w:tr>
      <w:tr w:rsidR="00FA3E8D" w:rsidRPr="009651DC" w14:paraId="505FB3CC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7FF6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CU sta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C18D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5.0 ±7.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3F7A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2.5 ±2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BB3EB89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FA3E8D" w:rsidRPr="009651DC" w14:paraId="449F9CB9" w14:textId="77777777" w:rsidTr="00DB6D3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16876" w14:textId="77777777" w:rsidR="00FA3E8D" w:rsidRPr="009651DC" w:rsidRDefault="00FA3E8D" w:rsidP="00DB6D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 hospital st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380E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14.0 ±11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4BFB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sz w:val="16"/>
                <w:szCs w:val="16"/>
              </w:rPr>
              <w:t>9.0 ±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0F8CF6" w14:textId="77777777" w:rsidR="00FA3E8D" w:rsidRPr="009651DC" w:rsidRDefault="00FA3E8D" w:rsidP="00DB6D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1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</w:tbl>
    <w:p w14:paraId="3A4C3981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651D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S2: </w:t>
      </w:r>
      <w:r w:rsidRPr="009651DC">
        <w:rPr>
          <w:rFonts w:ascii="Times New Roman" w:hAnsi="Times New Roman" w:cs="Times New Roman"/>
          <w:sz w:val="22"/>
          <w:szCs w:val="22"/>
          <w:lang w:val="en-US"/>
        </w:rPr>
        <w:t xml:space="preserve">ELA patients from the S3 cohort were divided according to timepoint of intervention into an early (01/2015-06/2018) and a late intervention cohort (07/2018-12/2021) and outcomes were compared. </w:t>
      </w:r>
      <w:r w:rsidRPr="009651D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9651DC">
        <w:rPr>
          <w:rFonts w:ascii="Times New Roman" w:hAnsi="Times New Roman" w:cs="Times New Roman"/>
          <w:sz w:val="22"/>
          <w:szCs w:val="22"/>
          <w:lang w:val="en-US"/>
        </w:rPr>
        <w:t>Patients with pre-existing permanent pacemakers were excluded from analysis. ICU: intensive care unit.</w:t>
      </w:r>
    </w:p>
    <w:p w14:paraId="1946CA9B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BD74D63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DC0A7D5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2F35A31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CD7CC09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DBB64FE" w14:textId="77777777" w:rsidR="00FA3E8D" w:rsidRPr="00FA3E8D" w:rsidRDefault="00FA3E8D" w:rsidP="00FA3E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91E2815" w14:textId="77777777" w:rsidR="00FA3E8D" w:rsidRPr="00FA3E8D" w:rsidRDefault="00FA3E8D" w:rsidP="00FA3E8D">
      <w:pPr>
        <w:rPr>
          <w:rFonts w:ascii="Times New Roman" w:hAnsi="Times New Roman" w:cs="Times New Roman"/>
          <w:lang w:val="en-US"/>
        </w:rPr>
      </w:pPr>
    </w:p>
    <w:p w14:paraId="44F4963B" w14:textId="77777777" w:rsidR="00FA3E8D" w:rsidRPr="00FA3E8D" w:rsidRDefault="00FA3E8D" w:rsidP="00FA3E8D">
      <w:pPr>
        <w:rPr>
          <w:rFonts w:ascii="Times New Roman" w:hAnsi="Times New Roman" w:cs="Times New Roman"/>
        </w:rPr>
      </w:pPr>
    </w:p>
    <w:p w14:paraId="76341EC9" w14:textId="77777777" w:rsidR="00FA3E8D" w:rsidRPr="00FA3E8D" w:rsidRDefault="00FA3E8D" w:rsidP="00FA3E8D">
      <w:pPr>
        <w:rPr>
          <w:rFonts w:ascii="Times New Roman" w:hAnsi="Times New Roman" w:cs="Times New Roman"/>
        </w:rPr>
      </w:pPr>
    </w:p>
    <w:p w14:paraId="488DFE8E" w14:textId="77777777" w:rsidR="00FA3E8D" w:rsidRPr="00FA3E8D" w:rsidRDefault="00FA3E8D" w:rsidP="00FA3E8D">
      <w:pPr>
        <w:rPr>
          <w:rFonts w:ascii="Times New Roman" w:hAnsi="Times New Roman" w:cs="Times New Roman"/>
        </w:rPr>
      </w:pPr>
    </w:p>
    <w:p w14:paraId="4EDE3C41" w14:textId="78495B72" w:rsidR="001D5756" w:rsidRPr="00FA3E8D" w:rsidRDefault="001D5756" w:rsidP="00FA3E8D">
      <w:pPr>
        <w:rPr>
          <w:rFonts w:ascii="Times New Roman" w:hAnsi="Times New Roman" w:cs="Times New Roman"/>
        </w:rPr>
      </w:pPr>
    </w:p>
    <w:sectPr w:rsidR="001D5756" w:rsidRPr="00FA3E8D" w:rsidSect="0090479F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4702A" w14:textId="77777777" w:rsidR="00366664" w:rsidRDefault="00366664" w:rsidP="00E94D15">
      <w:r>
        <w:separator/>
      </w:r>
    </w:p>
  </w:endnote>
  <w:endnote w:type="continuationSeparator" w:id="0">
    <w:p w14:paraId="0E9BB69D" w14:textId="77777777" w:rsidR="00366664" w:rsidRDefault="00366664" w:rsidP="00E94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Td310d99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26C85" w14:textId="77777777" w:rsidR="00FA3E8D" w:rsidRDefault="00FA3E8D" w:rsidP="00511A65">
    <w:pPr>
      <w:pStyle w:val="Footer"/>
      <w:framePr w:wrap="none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74D9D001" w14:textId="77777777" w:rsidR="00FA3E8D" w:rsidRDefault="00FA3E8D" w:rsidP="0068456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7B8B75" w14:textId="77777777" w:rsidR="00FA3E8D" w:rsidRDefault="00FA3E8D" w:rsidP="00511A65">
    <w:pPr>
      <w:pStyle w:val="Footer"/>
      <w:framePr w:wrap="none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  <w:noProof/>
      </w:rPr>
      <w:t>19</w:t>
    </w:r>
    <w:r>
      <w:rPr>
        <w:rStyle w:val="PageNumber"/>
        <w:rFonts w:cs="Arial"/>
      </w:rPr>
      <w:fldChar w:fldCharType="end"/>
    </w:r>
  </w:p>
  <w:p w14:paraId="4AA1DB6C" w14:textId="77777777" w:rsidR="00FA3E8D" w:rsidRDefault="00FA3E8D" w:rsidP="00684564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611047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354E93" w14:textId="3AD313B5" w:rsidR="00331A53" w:rsidRDefault="00331A53" w:rsidP="00511A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F02E84" w14:textId="77777777" w:rsidR="00331A53" w:rsidRDefault="00331A53" w:rsidP="00684564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64910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A19F42" w14:textId="47610F8F" w:rsidR="00331A53" w:rsidRDefault="00331A53" w:rsidP="00511A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2DFB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6A74D87A" w14:textId="77777777" w:rsidR="00331A53" w:rsidRDefault="00331A53" w:rsidP="006845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32726" w14:textId="77777777" w:rsidR="00366664" w:rsidRDefault="00366664" w:rsidP="00E94D15">
      <w:r>
        <w:separator/>
      </w:r>
    </w:p>
  </w:footnote>
  <w:footnote w:type="continuationSeparator" w:id="0">
    <w:p w14:paraId="6DECEE10" w14:textId="77777777" w:rsidR="00366664" w:rsidRDefault="00366664" w:rsidP="00E94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D7542"/>
    <w:multiLevelType w:val="hybridMultilevel"/>
    <w:tmpl w:val="ED9658EA"/>
    <w:lvl w:ilvl="0" w:tplc="ACB090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222"/>
    <w:rsid w:val="00000260"/>
    <w:rsid w:val="00005690"/>
    <w:rsid w:val="00011E66"/>
    <w:rsid w:val="00012B7C"/>
    <w:rsid w:val="0001380A"/>
    <w:rsid w:val="000168DB"/>
    <w:rsid w:val="00016B47"/>
    <w:rsid w:val="00020FE1"/>
    <w:rsid w:val="00021740"/>
    <w:rsid w:val="00023B44"/>
    <w:rsid w:val="0002515F"/>
    <w:rsid w:val="00040C34"/>
    <w:rsid w:val="00050DD0"/>
    <w:rsid w:val="000525B8"/>
    <w:rsid w:val="00053402"/>
    <w:rsid w:val="000546D5"/>
    <w:rsid w:val="000553D5"/>
    <w:rsid w:val="00055C44"/>
    <w:rsid w:val="00063D80"/>
    <w:rsid w:val="000667A4"/>
    <w:rsid w:val="00072F0C"/>
    <w:rsid w:val="0008019A"/>
    <w:rsid w:val="000840C3"/>
    <w:rsid w:val="0008410D"/>
    <w:rsid w:val="000913D1"/>
    <w:rsid w:val="00091590"/>
    <w:rsid w:val="0009498F"/>
    <w:rsid w:val="00095CDF"/>
    <w:rsid w:val="000961BA"/>
    <w:rsid w:val="000A58BC"/>
    <w:rsid w:val="000A61D8"/>
    <w:rsid w:val="000A756D"/>
    <w:rsid w:val="000B38F7"/>
    <w:rsid w:val="000B6F2E"/>
    <w:rsid w:val="000C1327"/>
    <w:rsid w:val="000C27FB"/>
    <w:rsid w:val="000C7ADA"/>
    <w:rsid w:val="000D277F"/>
    <w:rsid w:val="000D2D69"/>
    <w:rsid w:val="000D5348"/>
    <w:rsid w:val="000D58A6"/>
    <w:rsid w:val="000E1532"/>
    <w:rsid w:val="000F044C"/>
    <w:rsid w:val="000F3853"/>
    <w:rsid w:val="000F687E"/>
    <w:rsid w:val="001002D2"/>
    <w:rsid w:val="001033DF"/>
    <w:rsid w:val="0010412C"/>
    <w:rsid w:val="00104ED3"/>
    <w:rsid w:val="001077AB"/>
    <w:rsid w:val="00107B1A"/>
    <w:rsid w:val="001126F2"/>
    <w:rsid w:val="001165DE"/>
    <w:rsid w:val="00122815"/>
    <w:rsid w:val="00123184"/>
    <w:rsid w:val="001257AF"/>
    <w:rsid w:val="001258FE"/>
    <w:rsid w:val="0012593D"/>
    <w:rsid w:val="00126BE1"/>
    <w:rsid w:val="00126C57"/>
    <w:rsid w:val="001363D8"/>
    <w:rsid w:val="00140515"/>
    <w:rsid w:val="00146D0E"/>
    <w:rsid w:val="00151D58"/>
    <w:rsid w:val="00161C8A"/>
    <w:rsid w:val="00163141"/>
    <w:rsid w:val="0016332A"/>
    <w:rsid w:val="00163AD5"/>
    <w:rsid w:val="00165389"/>
    <w:rsid w:val="0016570A"/>
    <w:rsid w:val="00165AEE"/>
    <w:rsid w:val="001720F1"/>
    <w:rsid w:val="001738A2"/>
    <w:rsid w:val="0018317D"/>
    <w:rsid w:val="00184B3B"/>
    <w:rsid w:val="0019091F"/>
    <w:rsid w:val="00191105"/>
    <w:rsid w:val="001A0287"/>
    <w:rsid w:val="001A604F"/>
    <w:rsid w:val="001B1830"/>
    <w:rsid w:val="001B2188"/>
    <w:rsid w:val="001B257B"/>
    <w:rsid w:val="001B4A3F"/>
    <w:rsid w:val="001B4C33"/>
    <w:rsid w:val="001B4F20"/>
    <w:rsid w:val="001B6637"/>
    <w:rsid w:val="001C19B9"/>
    <w:rsid w:val="001C2996"/>
    <w:rsid w:val="001C2AEB"/>
    <w:rsid w:val="001C3B4E"/>
    <w:rsid w:val="001D174A"/>
    <w:rsid w:val="001D5756"/>
    <w:rsid w:val="001E0682"/>
    <w:rsid w:val="001E4232"/>
    <w:rsid w:val="001E67AA"/>
    <w:rsid w:val="001E70C9"/>
    <w:rsid w:val="001F022E"/>
    <w:rsid w:val="001F0231"/>
    <w:rsid w:val="001F337C"/>
    <w:rsid w:val="001F3A0D"/>
    <w:rsid w:val="001F5201"/>
    <w:rsid w:val="001F5BA8"/>
    <w:rsid w:val="00204EFD"/>
    <w:rsid w:val="002067AF"/>
    <w:rsid w:val="0021081F"/>
    <w:rsid w:val="002143DB"/>
    <w:rsid w:val="002172DA"/>
    <w:rsid w:val="00217C49"/>
    <w:rsid w:val="0022010A"/>
    <w:rsid w:val="002205EB"/>
    <w:rsid w:val="002278A1"/>
    <w:rsid w:val="002323E3"/>
    <w:rsid w:val="00232F9F"/>
    <w:rsid w:val="00235F99"/>
    <w:rsid w:val="00252F0D"/>
    <w:rsid w:val="00257715"/>
    <w:rsid w:val="002659A0"/>
    <w:rsid w:val="002730D8"/>
    <w:rsid w:val="00276C68"/>
    <w:rsid w:val="00280EBC"/>
    <w:rsid w:val="00280F91"/>
    <w:rsid w:val="002857DE"/>
    <w:rsid w:val="002864E8"/>
    <w:rsid w:val="00287764"/>
    <w:rsid w:val="00287F15"/>
    <w:rsid w:val="00292EB7"/>
    <w:rsid w:val="00296414"/>
    <w:rsid w:val="00296DAE"/>
    <w:rsid w:val="002A1746"/>
    <w:rsid w:val="002A1E4B"/>
    <w:rsid w:val="002A54A5"/>
    <w:rsid w:val="002B34A5"/>
    <w:rsid w:val="002C09C4"/>
    <w:rsid w:val="002C0C23"/>
    <w:rsid w:val="002C12DA"/>
    <w:rsid w:val="002C537B"/>
    <w:rsid w:val="002C6FDA"/>
    <w:rsid w:val="002C7F91"/>
    <w:rsid w:val="002E2DD0"/>
    <w:rsid w:val="002E37E8"/>
    <w:rsid w:val="002E531F"/>
    <w:rsid w:val="002E684E"/>
    <w:rsid w:val="002F3CAD"/>
    <w:rsid w:val="0030102F"/>
    <w:rsid w:val="00302190"/>
    <w:rsid w:val="0030278E"/>
    <w:rsid w:val="003046B9"/>
    <w:rsid w:val="003062A3"/>
    <w:rsid w:val="0030794A"/>
    <w:rsid w:val="003111CD"/>
    <w:rsid w:val="00311325"/>
    <w:rsid w:val="0031409C"/>
    <w:rsid w:val="00321293"/>
    <w:rsid w:val="00321357"/>
    <w:rsid w:val="003253DF"/>
    <w:rsid w:val="003262EB"/>
    <w:rsid w:val="00331A53"/>
    <w:rsid w:val="00332A40"/>
    <w:rsid w:val="003401C0"/>
    <w:rsid w:val="003425F4"/>
    <w:rsid w:val="003433B6"/>
    <w:rsid w:val="00354CC2"/>
    <w:rsid w:val="00361A0B"/>
    <w:rsid w:val="00363374"/>
    <w:rsid w:val="003653FE"/>
    <w:rsid w:val="00366664"/>
    <w:rsid w:val="00373463"/>
    <w:rsid w:val="00377E54"/>
    <w:rsid w:val="00384A6C"/>
    <w:rsid w:val="00386245"/>
    <w:rsid w:val="00386EC8"/>
    <w:rsid w:val="00387621"/>
    <w:rsid w:val="00387761"/>
    <w:rsid w:val="0039097D"/>
    <w:rsid w:val="00394375"/>
    <w:rsid w:val="003A2B20"/>
    <w:rsid w:val="003A35E4"/>
    <w:rsid w:val="003A3A0C"/>
    <w:rsid w:val="003B1CD7"/>
    <w:rsid w:val="003B1E87"/>
    <w:rsid w:val="003B227F"/>
    <w:rsid w:val="003B28AC"/>
    <w:rsid w:val="003B2A28"/>
    <w:rsid w:val="003B3319"/>
    <w:rsid w:val="003B3DD6"/>
    <w:rsid w:val="003B773E"/>
    <w:rsid w:val="003C3ACD"/>
    <w:rsid w:val="003C3AEA"/>
    <w:rsid w:val="003C554A"/>
    <w:rsid w:val="003C639A"/>
    <w:rsid w:val="003C798E"/>
    <w:rsid w:val="003C7ADA"/>
    <w:rsid w:val="003D0207"/>
    <w:rsid w:val="003D49B8"/>
    <w:rsid w:val="003E16A4"/>
    <w:rsid w:val="003E6159"/>
    <w:rsid w:val="003E7FBB"/>
    <w:rsid w:val="003F05E9"/>
    <w:rsid w:val="003F2C1C"/>
    <w:rsid w:val="003F4F03"/>
    <w:rsid w:val="003F788C"/>
    <w:rsid w:val="00400105"/>
    <w:rsid w:val="004053AC"/>
    <w:rsid w:val="0041117D"/>
    <w:rsid w:val="0041184A"/>
    <w:rsid w:val="00412AF8"/>
    <w:rsid w:val="004150C3"/>
    <w:rsid w:val="00416057"/>
    <w:rsid w:val="004165BD"/>
    <w:rsid w:val="00420AA4"/>
    <w:rsid w:val="00430644"/>
    <w:rsid w:val="00430704"/>
    <w:rsid w:val="0043211F"/>
    <w:rsid w:val="00432425"/>
    <w:rsid w:val="0043789A"/>
    <w:rsid w:val="00440906"/>
    <w:rsid w:val="004439E4"/>
    <w:rsid w:val="00445C5A"/>
    <w:rsid w:val="00445D3F"/>
    <w:rsid w:val="00455060"/>
    <w:rsid w:val="00455EC4"/>
    <w:rsid w:val="00456463"/>
    <w:rsid w:val="00463142"/>
    <w:rsid w:val="00471AF7"/>
    <w:rsid w:val="004731B3"/>
    <w:rsid w:val="0047360E"/>
    <w:rsid w:val="00474B80"/>
    <w:rsid w:val="00474C97"/>
    <w:rsid w:val="00477C07"/>
    <w:rsid w:val="004850E5"/>
    <w:rsid w:val="00496262"/>
    <w:rsid w:val="00496A0E"/>
    <w:rsid w:val="0049703F"/>
    <w:rsid w:val="004A09D0"/>
    <w:rsid w:val="004A1992"/>
    <w:rsid w:val="004A4265"/>
    <w:rsid w:val="004B017F"/>
    <w:rsid w:val="004B0E24"/>
    <w:rsid w:val="004B13D4"/>
    <w:rsid w:val="004B4A64"/>
    <w:rsid w:val="004B53B7"/>
    <w:rsid w:val="004C2C44"/>
    <w:rsid w:val="004C54A2"/>
    <w:rsid w:val="004C566B"/>
    <w:rsid w:val="004C6EF9"/>
    <w:rsid w:val="004C762B"/>
    <w:rsid w:val="004D0280"/>
    <w:rsid w:val="004D2972"/>
    <w:rsid w:val="004D30DB"/>
    <w:rsid w:val="004D4168"/>
    <w:rsid w:val="004D477A"/>
    <w:rsid w:val="004D4E77"/>
    <w:rsid w:val="004D5E8F"/>
    <w:rsid w:val="004D792D"/>
    <w:rsid w:val="004E0996"/>
    <w:rsid w:val="004E4D1E"/>
    <w:rsid w:val="004E6CFD"/>
    <w:rsid w:val="004E7123"/>
    <w:rsid w:val="00501719"/>
    <w:rsid w:val="00501A42"/>
    <w:rsid w:val="00504B84"/>
    <w:rsid w:val="005101A3"/>
    <w:rsid w:val="0051141F"/>
    <w:rsid w:val="00511A65"/>
    <w:rsid w:val="00514CF2"/>
    <w:rsid w:val="00516CE6"/>
    <w:rsid w:val="00522ACA"/>
    <w:rsid w:val="0052325F"/>
    <w:rsid w:val="005241E2"/>
    <w:rsid w:val="00524BE2"/>
    <w:rsid w:val="00526FC8"/>
    <w:rsid w:val="00527A17"/>
    <w:rsid w:val="0053175A"/>
    <w:rsid w:val="00536FA6"/>
    <w:rsid w:val="005406B0"/>
    <w:rsid w:val="00542C19"/>
    <w:rsid w:val="005449D1"/>
    <w:rsid w:val="0055261F"/>
    <w:rsid w:val="00555C94"/>
    <w:rsid w:val="005610F6"/>
    <w:rsid w:val="00561CAF"/>
    <w:rsid w:val="00561CF6"/>
    <w:rsid w:val="00564141"/>
    <w:rsid w:val="00571107"/>
    <w:rsid w:val="005724E2"/>
    <w:rsid w:val="005754E5"/>
    <w:rsid w:val="00581183"/>
    <w:rsid w:val="00581579"/>
    <w:rsid w:val="005973ED"/>
    <w:rsid w:val="00597593"/>
    <w:rsid w:val="005A1020"/>
    <w:rsid w:val="005A3065"/>
    <w:rsid w:val="005A447F"/>
    <w:rsid w:val="005B3165"/>
    <w:rsid w:val="005C4ED3"/>
    <w:rsid w:val="005C5128"/>
    <w:rsid w:val="005C58F4"/>
    <w:rsid w:val="005D335F"/>
    <w:rsid w:val="005D377E"/>
    <w:rsid w:val="005D48F7"/>
    <w:rsid w:val="005E104C"/>
    <w:rsid w:val="005E36C3"/>
    <w:rsid w:val="005E5745"/>
    <w:rsid w:val="005E5B05"/>
    <w:rsid w:val="005E7332"/>
    <w:rsid w:val="005E7CEB"/>
    <w:rsid w:val="005F0C45"/>
    <w:rsid w:val="005F0F8B"/>
    <w:rsid w:val="005F61B7"/>
    <w:rsid w:val="005F6625"/>
    <w:rsid w:val="005F7628"/>
    <w:rsid w:val="0060170A"/>
    <w:rsid w:val="00605009"/>
    <w:rsid w:val="00606A3D"/>
    <w:rsid w:val="00607F81"/>
    <w:rsid w:val="0061011B"/>
    <w:rsid w:val="00611A2F"/>
    <w:rsid w:val="00613ADB"/>
    <w:rsid w:val="00615432"/>
    <w:rsid w:val="006160C8"/>
    <w:rsid w:val="00622BEA"/>
    <w:rsid w:val="00624470"/>
    <w:rsid w:val="0063086D"/>
    <w:rsid w:val="006355DC"/>
    <w:rsid w:val="00636CE9"/>
    <w:rsid w:val="00640BAB"/>
    <w:rsid w:val="00640BE1"/>
    <w:rsid w:val="00643245"/>
    <w:rsid w:val="00645B3F"/>
    <w:rsid w:val="00646A4B"/>
    <w:rsid w:val="006510D0"/>
    <w:rsid w:val="00660EE0"/>
    <w:rsid w:val="0066654D"/>
    <w:rsid w:val="006709AC"/>
    <w:rsid w:val="00684564"/>
    <w:rsid w:val="006875EB"/>
    <w:rsid w:val="00690834"/>
    <w:rsid w:val="0069348A"/>
    <w:rsid w:val="0069598A"/>
    <w:rsid w:val="006A0928"/>
    <w:rsid w:val="006A34C2"/>
    <w:rsid w:val="006A62D1"/>
    <w:rsid w:val="006B1107"/>
    <w:rsid w:val="006C076E"/>
    <w:rsid w:val="006C1519"/>
    <w:rsid w:val="006D550E"/>
    <w:rsid w:val="006D7482"/>
    <w:rsid w:val="006E1A80"/>
    <w:rsid w:val="006E397A"/>
    <w:rsid w:val="006E461F"/>
    <w:rsid w:val="006E4DE6"/>
    <w:rsid w:val="006E65D0"/>
    <w:rsid w:val="006F4CC8"/>
    <w:rsid w:val="00701125"/>
    <w:rsid w:val="00707CB9"/>
    <w:rsid w:val="007107DA"/>
    <w:rsid w:val="00715A4A"/>
    <w:rsid w:val="00723E51"/>
    <w:rsid w:val="00724C69"/>
    <w:rsid w:val="00727A55"/>
    <w:rsid w:val="00730774"/>
    <w:rsid w:val="007311CE"/>
    <w:rsid w:val="00733806"/>
    <w:rsid w:val="007353AF"/>
    <w:rsid w:val="0074377C"/>
    <w:rsid w:val="00745380"/>
    <w:rsid w:val="00753372"/>
    <w:rsid w:val="007617D2"/>
    <w:rsid w:val="00764A14"/>
    <w:rsid w:val="00764D8C"/>
    <w:rsid w:val="00771609"/>
    <w:rsid w:val="00780537"/>
    <w:rsid w:val="00780E43"/>
    <w:rsid w:val="00785459"/>
    <w:rsid w:val="00790A63"/>
    <w:rsid w:val="00791AF6"/>
    <w:rsid w:val="0079250B"/>
    <w:rsid w:val="007A2C30"/>
    <w:rsid w:val="007B726D"/>
    <w:rsid w:val="007B7A8D"/>
    <w:rsid w:val="007D065B"/>
    <w:rsid w:val="007D2ABA"/>
    <w:rsid w:val="007D2B94"/>
    <w:rsid w:val="007E3CA4"/>
    <w:rsid w:val="007F4C2C"/>
    <w:rsid w:val="00800506"/>
    <w:rsid w:val="008028DC"/>
    <w:rsid w:val="008033B8"/>
    <w:rsid w:val="00810EDE"/>
    <w:rsid w:val="0081287E"/>
    <w:rsid w:val="00813396"/>
    <w:rsid w:val="00822E13"/>
    <w:rsid w:val="0082375F"/>
    <w:rsid w:val="00823D0E"/>
    <w:rsid w:val="00825156"/>
    <w:rsid w:val="0083213C"/>
    <w:rsid w:val="00833C3C"/>
    <w:rsid w:val="00835469"/>
    <w:rsid w:val="0083717E"/>
    <w:rsid w:val="00840417"/>
    <w:rsid w:val="00842B71"/>
    <w:rsid w:val="0084717C"/>
    <w:rsid w:val="00851513"/>
    <w:rsid w:val="00851993"/>
    <w:rsid w:val="00863222"/>
    <w:rsid w:val="008638FC"/>
    <w:rsid w:val="008713CF"/>
    <w:rsid w:val="00871788"/>
    <w:rsid w:val="00871A9C"/>
    <w:rsid w:val="008725E4"/>
    <w:rsid w:val="00877B93"/>
    <w:rsid w:val="0088295A"/>
    <w:rsid w:val="00884004"/>
    <w:rsid w:val="0088442E"/>
    <w:rsid w:val="0088705C"/>
    <w:rsid w:val="00890E90"/>
    <w:rsid w:val="00895815"/>
    <w:rsid w:val="00895962"/>
    <w:rsid w:val="00895C86"/>
    <w:rsid w:val="0089676C"/>
    <w:rsid w:val="008A186C"/>
    <w:rsid w:val="008B2848"/>
    <w:rsid w:val="008B4608"/>
    <w:rsid w:val="008C061E"/>
    <w:rsid w:val="008C2582"/>
    <w:rsid w:val="008C282A"/>
    <w:rsid w:val="008C2BDE"/>
    <w:rsid w:val="008C48E8"/>
    <w:rsid w:val="008C6A05"/>
    <w:rsid w:val="008D589C"/>
    <w:rsid w:val="008D702C"/>
    <w:rsid w:val="008E0152"/>
    <w:rsid w:val="008E0F96"/>
    <w:rsid w:val="008E4DEA"/>
    <w:rsid w:val="008E7FAE"/>
    <w:rsid w:val="008F18AE"/>
    <w:rsid w:val="008F62A5"/>
    <w:rsid w:val="008F6EB5"/>
    <w:rsid w:val="008F704E"/>
    <w:rsid w:val="00900FEF"/>
    <w:rsid w:val="009010CC"/>
    <w:rsid w:val="009037E0"/>
    <w:rsid w:val="0090479F"/>
    <w:rsid w:val="00910969"/>
    <w:rsid w:val="00911176"/>
    <w:rsid w:val="00911691"/>
    <w:rsid w:val="0091683E"/>
    <w:rsid w:val="00916892"/>
    <w:rsid w:val="00916996"/>
    <w:rsid w:val="0092002C"/>
    <w:rsid w:val="00931029"/>
    <w:rsid w:val="009419D0"/>
    <w:rsid w:val="00944318"/>
    <w:rsid w:val="00946630"/>
    <w:rsid w:val="00951747"/>
    <w:rsid w:val="0095212A"/>
    <w:rsid w:val="009539E0"/>
    <w:rsid w:val="00957CB3"/>
    <w:rsid w:val="009651DC"/>
    <w:rsid w:val="00980D6F"/>
    <w:rsid w:val="009829B2"/>
    <w:rsid w:val="00983FEA"/>
    <w:rsid w:val="00994406"/>
    <w:rsid w:val="00996E70"/>
    <w:rsid w:val="0099743C"/>
    <w:rsid w:val="009A28B4"/>
    <w:rsid w:val="009A4CD1"/>
    <w:rsid w:val="009A5FDE"/>
    <w:rsid w:val="009B4A2C"/>
    <w:rsid w:val="009C1908"/>
    <w:rsid w:val="009C209D"/>
    <w:rsid w:val="009C3EE5"/>
    <w:rsid w:val="009C5A92"/>
    <w:rsid w:val="009C7A4B"/>
    <w:rsid w:val="009D1E6F"/>
    <w:rsid w:val="009D2748"/>
    <w:rsid w:val="009D6B2C"/>
    <w:rsid w:val="009E6B90"/>
    <w:rsid w:val="009F10D8"/>
    <w:rsid w:val="009F2EEA"/>
    <w:rsid w:val="00A039D2"/>
    <w:rsid w:val="00A063B0"/>
    <w:rsid w:val="00A11D9E"/>
    <w:rsid w:val="00A1267A"/>
    <w:rsid w:val="00A15194"/>
    <w:rsid w:val="00A16551"/>
    <w:rsid w:val="00A16870"/>
    <w:rsid w:val="00A205D3"/>
    <w:rsid w:val="00A20F91"/>
    <w:rsid w:val="00A214DD"/>
    <w:rsid w:val="00A30C65"/>
    <w:rsid w:val="00A31A83"/>
    <w:rsid w:val="00A32FAF"/>
    <w:rsid w:val="00A35CEB"/>
    <w:rsid w:val="00A37392"/>
    <w:rsid w:val="00A404B0"/>
    <w:rsid w:val="00A41319"/>
    <w:rsid w:val="00A41D4E"/>
    <w:rsid w:val="00A4338B"/>
    <w:rsid w:val="00A5263C"/>
    <w:rsid w:val="00A540D9"/>
    <w:rsid w:val="00A54232"/>
    <w:rsid w:val="00A565A5"/>
    <w:rsid w:val="00A64AA9"/>
    <w:rsid w:val="00A67E7C"/>
    <w:rsid w:val="00A70ABC"/>
    <w:rsid w:val="00A80EED"/>
    <w:rsid w:val="00A83D88"/>
    <w:rsid w:val="00A84919"/>
    <w:rsid w:val="00A913BC"/>
    <w:rsid w:val="00A91679"/>
    <w:rsid w:val="00A96D90"/>
    <w:rsid w:val="00AA0B78"/>
    <w:rsid w:val="00AA0B7F"/>
    <w:rsid w:val="00AA13EE"/>
    <w:rsid w:val="00AA1489"/>
    <w:rsid w:val="00AA2790"/>
    <w:rsid w:val="00AA2E8A"/>
    <w:rsid w:val="00AA45D4"/>
    <w:rsid w:val="00AA59B5"/>
    <w:rsid w:val="00AA7297"/>
    <w:rsid w:val="00AB0433"/>
    <w:rsid w:val="00AB1705"/>
    <w:rsid w:val="00AB49F3"/>
    <w:rsid w:val="00AB522B"/>
    <w:rsid w:val="00AB724C"/>
    <w:rsid w:val="00AC21A3"/>
    <w:rsid w:val="00AC43C0"/>
    <w:rsid w:val="00AC4959"/>
    <w:rsid w:val="00AC604A"/>
    <w:rsid w:val="00AD0E0F"/>
    <w:rsid w:val="00AD3EA3"/>
    <w:rsid w:val="00AD4DE0"/>
    <w:rsid w:val="00AD7C72"/>
    <w:rsid w:val="00AE3F59"/>
    <w:rsid w:val="00AE4924"/>
    <w:rsid w:val="00AE5C2E"/>
    <w:rsid w:val="00AE6F3C"/>
    <w:rsid w:val="00AF0EA6"/>
    <w:rsid w:val="00AF1706"/>
    <w:rsid w:val="00AF3383"/>
    <w:rsid w:val="00AF6DB5"/>
    <w:rsid w:val="00AF6FBB"/>
    <w:rsid w:val="00AF7E42"/>
    <w:rsid w:val="00B0117A"/>
    <w:rsid w:val="00B04DFC"/>
    <w:rsid w:val="00B05E87"/>
    <w:rsid w:val="00B10478"/>
    <w:rsid w:val="00B11C25"/>
    <w:rsid w:val="00B15BD6"/>
    <w:rsid w:val="00B16411"/>
    <w:rsid w:val="00B17627"/>
    <w:rsid w:val="00B17CC3"/>
    <w:rsid w:val="00B20B0A"/>
    <w:rsid w:val="00B25208"/>
    <w:rsid w:val="00B263A1"/>
    <w:rsid w:val="00B26DEE"/>
    <w:rsid w:val="00B27CA5"/>
    <w:rsid w:val="00B34FA7"/>
    <w:rsid w:val="00B359C6"/>
    <w:rsid w:val="00B361E6"/>
    <w:rsid w:val="00B415ED"/>
    <w:rsid w:val="00B41CFE"/>
    <w:rsid w:val="00B45C62"/>
    <w:rsid w:val="00B514F6"/>
    <w:rsid w:val="00B5258E"/>
    <w:rsid w:val="00B536F2"/>
    <w:rsid w:val="00B55422"/>
    <w:rsid w:val="00B56782"/>
    <w:rsid w:val="00B66B10"/>
    <w:rsid w:val="00B74088"/>
    <w:rsid w:val="00B76526"/>
    <w:rsid w:val="00B807D7"/>
    <w:rsid w:val="00B82C12"/>
    <w:rsid w:val="00B90F70"/>
    <w:rsid w:val="00B91E44"/>
    <w:rsid w:val="00B933A6"/>
    <w:rsid w:val="00BA4B51"/>
    <w:rsid w:val="00BA73D0"/>
    <w:rsid w:val="00BB0EF9"/>
    <w:rsid w:val="00BB2FEB"/>
    <w:rsid w:val="00BB5539"/>
    <w:rsid w:val="00BB6044"/>
    <w:rsid w:val="00BC16D4"/>
    <w:rsid w:val="00BC36AB"/>
    <w:rsid w:val="00BC7B30"/>
    <w:rsid w:val="00BD06C5"/>
    <w:rsid w:val="00BD0AC3"/>
    <w:rsid w:val="00BD2AF3"/>
    <w:rsid w:val="00BD45BA"/>
    <w:rsid w:val="00BD4ABA"/>
    <w:rsid w:val="00BE5A0B"/>
    <w:rsid w:val="00BE751B"/>
    <w:rsid w:val="00BF1199"/>
    <w:rsid w:val="00BF47B4"/>
    <w:rsid w:val="00BF4AE9"/>
    <w:rsid w:val="00C04596"/>
    <w:rsid w:val="00C05D9C"/>
    <w:rsid w:val="00C14B26"/>
    <w:rsid w:val="00C21C44"/>
    <w:rsid w:val="00C23F97"/>
    <w:rsid w:val="00C265F4"/>
    <w:rsid w:val="00C26F54"/>
    <w:rsid w:val="00C27E8A"/>
    <w:rsid w:val="00C30454"/>
    <w:rsid w:val="00C30930"/>
    <w:rsid w:val="00C31039"/>
    <w:rsid w:val="00C3272E"/>
    <w:rsid w:val="00C33DE3"/>
    <w:rsid w:val="00C34E3E"/>
    <w:rsid w:val="00C36AFD"/>
    <w:rsid w:val="00C40128"/>
    <w:rsid w:val="00C4387F"/>
    <w:rsid w:val="00C439EF"/>
    <w:rsid w:val="00C505E1"/>
    <w:rsid w:val="00C50C9B"/>
    <w:rsid w:val="00C5401B"/>
    <w:rsid w:val="00C603A5"/>
    <w:rsid w:val="00C63C9F"/>
    <w:rsid w:val="00C6585F"/>
    <w:rsid w:val="00C658BD"/>
    <w:rsid w:val="00C7054E"/>
    <w:rsid w:val="00C70902"/>
    <w:rsid w:val="00C73B19"/>
    <w:rsid w:val="00C80DCC"/>
    <w:rsid w:val="00C83CD9"/>
    <w:rsid w:val="00C83D16"/>
    <w:rsid w:val="00C8545A"/>
    <w:rsid w:val="00C970F3"/>
    <w:rsid w:val="00CA1226"/>
    <w:rsid w:val="00CA485B"/>
    <w:rsid w:val="00CB1C35"/>
    <w:rsid w:val="00CB487F"/>
    <w:rsid w:val="00CB67ED"/>
    <w:rsid w:val="00CB6A00"/>
    <w:rsid w:val="00CC0DC6"/>
    <w:rsid w:val="00CC1507"/>
    <w:rsid w:val="00CC4764"/>
    <w:rsid w:val="00CC4F3A"/>
    <w:rsid w:val="00CC6EE7"/>
    <w:rsid w:val="00CD0E3E"/>
    <w:rsid w:val="00CD42E5"/>
    <w:rsid w:val="00CD6B5D"/>
    <w:rsid w:val="00CD72B9"/>
    <w:rsid w:val="00CE0B15"/>
    <w:rsid w:val="00CF05EA"/>
    <w:rsid w:val="00CF3526"/>
    <w:rsid w:val="00D020D3"/>
    <w:rsid w:val="00D05949"/>
    <w:rsid w:val="00D059DF"/>
    <w:rsid w:val="00D07F59"/>
    <w:rsid w:val="00D1121E"/>
    <w:rsid w:val="00D154B5"/>
    <w:rsid w:val="00D15837"/>
    <w:rsid w:val="00D15F87"/>
    <w:rsid w:val="00D16CC2"/>
    <w:rsid w:val="00D1750D"/>
    <w:rsid w:val="00D229FC"/>
    <w:rsid w:val="00D23AD9"/>
    <w:rsid w:val="00D262B3"/>
    <w:rsid w:val="00D31166"/>
    <w:rsid w:val="00D332D5"/>
    <w:rsid w:val="00D338DF"/>
    <w:rsid w:val="00D3470F"/>
    <w:rsid w:val="00D37530"/>
    <w:rsid w:val="00D478C8"/>
    <w:rsid w:val="00D47932"/>
    <w:rsid w:val="00D50EEE"/>
    <w:rsid w:val="00D53128"/>
    <w:rsid w:val="00D64500"/>
    <w:rsid w:val="00D65BA5"/>
    <w:rsid w:val="00D65C0C"/>
    <w:rsid w:val="00D6709E"/>
    <w:rsid w:val="00D7024F"/>
    <w:rsid w:val="00D70DAE"/>
    <w:rsid w:val="00D70E98"/>
    <w:rsid w:val="00D7295F"/>
    <w:rsid w:val="00D750BA"/>
    <w:rsid w:val="00D75255"/>
    <w:rsid w:val="00D75822"/>
    <w:rsid w:val="00D82CBC"/>
    <w:rsid w:val="00D83593"/>
    <w:rsid w:val="00D83ABC"/>
    <w:rsid w:val="00D848BB"/>
    <w:rsid w:val="00D87C15"/>
    <w:rsid w:val="00D92A40"/>
    <w:rsid w:val="00D92CFD"/>
    <w:rsid w:val="00DA475A"/>
    <w:rsid w:val="00DB289D"/>
    <w:rsid w:val="00DB3E31"/>
    <w:rsid w:val="00DB7A98"/>
    <w:rsid w:val="00DC055E"/>
    <w:rsid w:val="00DC261A"/>
    <w:rsid w:val="00DC35DA"/>
    <w:rsid w:val="00DC3F1A"/>
    <w:rsid w:val="00DC47E7"/>
    <w:rsid w:val="00DC4E47"/>
    <w:rsid w:val="00DC5A99"/>
    <w:rsid w:val="00DD35A1"/>
    <w:rsid w:val="00DD4FC4"/>
    <w:rsid w:val="00DE15C3"/>
    <w:rsid w:val="00DE2735"/>
    <w:rsid w:val="00DE2B10"/>
    <w:rsid w:val="00DF4003"/>
    <w:rsid w:val="00E0293A"/>
    <w:rsid w:val="00E16121"/>
    <w:rsid w:val="00E20338"/>
    <w:rsid w:val="00E23A53"/>
    <w:rsid w:val="00E2544A"/>
    <w:rsid w:val="00E30AC5"/>
    <w:rsid w:val="00E31BBB"/>
    <w:rsid w:val="00E32694"/>
    <w:rsid w:val="00E36A3A"/>
    <w:rsid w:val="00E41866"/>
    <w:rsid w:val="00E4291A"/>
    <w:rsid w:val="00E43F92"/>
    <w:rsid w:val="00E47DF6"/>
    <w:rsid w:val="00E5109E"/>
    <w:rsid w:val="00E517EC"/>
    <w:rsid w:val="00E5260A"/>
    <w:rsid w:val="00E5386C"/>
    <w:rsid w:val="00E548C1"/>
    <w:rsid w:val="00E5500C"/>
    <w:rsid w:val="00E55385"/>
    <w:rsid w:val="00E5583E"/>
    <w:rsid w:val="00E55FD0"/>
    <w:rsid w:val="00E56FA6"/>
    <w:rsid w:val="00E5727D"/>
    <w:rsid w:val="00E645CD"/>
    <w:rsid w:val="00E64E45"/>
    <w:rsid w:val="00E651CD"/>
    <w:rsid w:val="00E65650"/>
    <w:rsid w:val="00E67E50"/>
    <w:rsid w:val="00E7575F"/>
    <w:rsid w:val="00E80C65"/>
    <w:rsid w:val="00E85EB2"/>
    <w:rsid w:val="00E92204"/>
    <w:rsid w:val="00E943A7"/>
    <w:rsid w:val="00E94D15"/>
    <w:rsid w:val="00E95826"/>
    <w:rsid w:val="00E95F34"/>
    <w:rsid w:val="00EA171C"/>
    <w:rsid w:val="00EA3FFC"/>
    <w:rsid w:val="00EA4C10"/>
    <w:rsid w:val="00EB114C"/>
    <w:rsid w:val="00EB1631"/>
    <w:rsid w:val="00EB4FC6"/>
    <w:rsid w:val="00EB6891"/>
    <w:rsid w:val="00EC192A"/>
    <w:rsid w:val="00EC19D3"/>
    <w:rsid w:val="00EC3AD6"/>
    <w:rsid w:val="00ED2B2A"/>
    <w:rsid w:val="00ED3B3D"/>
    <w:rsid w:val="00ED47A1"/>
    <w:rsid w:val="00EE4487"/>
    <w:rsid w:val="00EE5FEC"/>
    <w:rsid w:val="00F111E7"/>
    <w:rsid w:val="00F12629"/>
    <w:rsid w:val="00F15A3D"/>
    <w:rsid w:val="00F16210"/>
    <w:rsid w:val="00F16665"/>
    <w:rsid w:val="00F20868"/>
    <w:rsid w:val="00F2313F"/>
    <w:rsid w:val="00F26A1B"/>
    <w:rsid w:val="00F27B29"/>
    <w:rsid w:val="00F31A98"/>
    <w:rsid w:val="00F31E1A"/>
    <w:rsid w:val="00F32E16"/>
    <w:rsid w:val="00F35F88"/>
    <w:rsid w:val="00F40D5B"/>
    <w:rsid w:val="00F41487"/>
    <w:rsid w:val="00F5184D"/>
    <w:rsid w:val="00F51979"/>
    <w:rsid w:val="00F52951"/>
    <w:rsid w:val="00F53248"/>
    <w:rsid w:val="00F568F5"/>
    <w:rsid w:val="00F57AAF"/>
    <w:rsid w:val="00F6038B"/>
    <w:rsid w:val="00F66369"/>
    <w:rsid w:val="00F6717A"/>
    <w:rsid w:val="00F71139"/>
    <w:rsid w:val="00F720CC"/>
    <w:rsid w:val="00F72DFB"/>
    <w:rsid w:val="00F77AA2"/>
    <w:rsid w:val="00F900A2"/>
    <w:rsid w:val="00F95A0B"/>
    <w:rsid w:val="00FA26A0"/>
    <w:rsid w:val="00FA2A2B"/>
    <w:rsid w:val="00FA3111"/>
    <w:rsid w:val="00FA3E8D"/>
    <w:rsid w:val="00FA645E"/>
    <w:rsid w:val="00FA656B"/>
    <w:rsid w:val="00FB4915"/>
    <w:rsid w:val="00FB4E45"/>
    <w:rsid w:val="00FC43A3"/>
    <w:rsid w:val="00FC5D8C"/>
    <w:rsid w:val="00FC645C"/>
    <w:rsid w:val="00FD0230"/>
    <w:rsid w:val="00FD1180"/>
    <w:rsid w:val="00FD1792"/>
    <w:rsid w:val="00FD35A8"/>
    <w:rsid w:val="00FD781E"/>
    <w:rsid w:val="00FF3070"/>
    <w:rsid w:val="00FF3FB2"/>
    <w:rsid w:val="00FF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CEFDA"/>
  <w15:chartTrackingRefBased/>
  <w15:docId w15:val="{160F3B59-756E-AC43-932D-CE6F962B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6D4"/>
    <w:pPr>
      <w:keepNext/>
      <w:keepLines/>
      <w:spacing w:before="240" w:line="360" w:lineRule="auto"/>
      <w:outlineLvl w:val="0"/>
    </w:pPr>
    <w:rPr>
      <w:rFonts w:ascii="Calibri" w:eastAsiaTheme="majorEastAsia" w:hAnsi="Calibri" w:cs="Calibri"/>
      <w:b/>
      <w:color w:val="000000" w:themeColor="text1"/>
      <w:sz w:val="2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6D4"/>
    <w:pPr>
      <w:keepNext/>
      <w:keepLines/>
      <w:spacing w:before="40" w:line="360" w:lineRule="auto"/>
      <w:outlineLvl w:val="1"/>
    </w:pPr>
    <w:rPr>
      <w:rFonts w:ascii="Calibri" w:eastAsiaTheme="majorEastAsia" w:hAnsi="Calibri" w:cs="Calibri"/>
      <w:b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9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9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9D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E4DEA"/>
    <w:rPr>
      <w:color w:val="808080"/>
    </w:rPr>
  </w:style>
  <w:style w:type="paragraph" w:styleId="ListParagraph">
    <w:name w:val="List Paragraph"/>
    <w:basedOn w:val="Normal"/>
    <w:uiPriority w:val="34"/>
    <w:qFormat/>
    <w:rsid w:val="0088705C"/>
    <w:pPr>
      <w:ind w:left="720"/>
      <w:contextualSpacing/>
    </w:pPr>
  </w:style>
  <w:style w:type="paragraph" w:styleId="Revision">
    <w:name w:val="Revision"/>
    <w:hidden/>
    <w:uiPriority w:val="99"/>
    <w:semiHidden/>
    <w:rsid w:val="00524BE2"/>
  </w:style>
  <w:style w:type="paragraph" w:styleId="BalloonText">
    <w:name w:val="Balloon Text"/>
    <w:basedOn w:val="Normal"/>
    <w:link w:val="BalloonTextChar"/>
    <w:uiPriority w:val="99"/>
    <w:semiHidden/>
    <w:unhideWhenUsed/>
    <w:rsid w:val="003253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3D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16D4"/>
    <w:rPr>
      <w:rFonts w:ascii="Calibri" w:eastAsiaTheme="majorEastAsia" w:hAnsi="Calibri" w:cs="Calibri"/>
      <w:b/>
      <w:color w:val="000000" w:themeColor="text1"/>
      <w:sz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16D4"/>
    <w:rPr>
      <w:rFonts w:ascii="Calibri" w:eastAsiaTheme="majorEastAsia" w:hAnsi="Calibri" w:cs="Calibri"/>
      <w:b/>
      <w:color w:val="000000" w:themeColor="text1"/>
      <w:lang w:val="en-US"/>
    </w:rPr>
  </w:style>
  <w:style w:type="character" w:customStyle="1" w:styleId="fontstyle01">
    <w:name w:val="fontstyle01"/>
    <w:basedOn w:val="DefaultParagraphFont"/>
    <w:rsid w:val="002172DA"/>
    <w:rPr>
      <w:rFonts w:ascii="AdvTTd310d995" w:hAnsi="AdvTTd310d995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markedcontent">
    <w:name w:val="markedcontent"/>
    <w:basedOn w:val="DefaultParagraphFont"/>
    <w:rsid w:val="004A09D0"/>
  </w:style>
  <w:style w:type="paragraph" w:styleId="Header">
    <w:name w:val="header"/>
    <w:basedOn w:val="Normal"/>
    <w:link w:val="HeaderChar"/>
    <w:uiPriority w:val="99"/>
    <w:unhideWhenUsed/>
    <w:rsid w:val="00E94D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D15"/>
  </w:style>
  <w:style w:type="paragraph" w:styleId="Footer">
    <w:name w:val="footer"/>
    <w:basedOn w:val="Normal"/>
    <w:link w:val="FooterChar"/>
    <w:uiPriority w:val="99"/>
    <w:unhideWhenUsed/>
    <w:rsid w:val="00E94D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D15"/>
  </w:style>
  <w:style w:type="character" w:styleId="PageNumber">
    <w:name w:val="page number"/>
    <w:basedOn w:val="DefaultParagraphFont"/>
    <w:uiPriority w:val="99"/>
    <w:semiHidden/>
    <w:unhideWhenUsed/>
    <w:rsid w:val="00684564"/>
  </w:style>
  <w:style w:type="character" w:styleId="LineNumber">
    <w:name w:val="line number"/>
    <w:basedOn w:val="DefaultParagraphFont"/>
    <w:uiPriority w:val="99"/>
    <w:semiHidden/>
    <w:unhideWhenUsed/>
    <w:rsid w:val="00684564"/>
  </w:style>
  <w:style w:type="character" w:styleId="Hyperlink">
    <w:name w:val="Hyperlink"/>
    <w:basedOn w:val="DefaultParagraphFont"/>
    <w:uiPriority w:val="99"/>
    <w:unhideWhenUsed/>
    <w:rsid w:val="00764A1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4A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4A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FD0C8-EAEA-4753-A3AC-527258DAE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of</dc:creator>
  <cp:keywords/>
  <dc:description/>
  <cp:lastModifiedBy>Parimala P.</cp:lastModifiedBy>
  <cp:revision>5</cp:revision>
  <cp:lastPrinted>2023-03-11T16:41:00Z</cp:lastPrinted>
  <dcterms:created xsi:type="dcterms:W3CDTF">2023-07-12T17:43:00Z</dcterms:created>
  <dcterms:modified xsi:type="dcterms:W3CDTF">2023-07-27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ub_2</vt:lpwstr>
  </property>
  <property fmtid="{D5CDD505-2E9C-101B-9397-08002B2CF9AE}" pid="3" name="CitaviDocumentProperty_0">
    <vt:lpwstr>427acb68-017d-44ca-9439-de1cc2b918f6</vt:lpwstr>
  </property>
  <property fmtid="{D5CDD505-2E9C-101B-9397-08002B2CF9AE}" pid="4" name="CitaviDocumentProperty_8">
    <vt:lpwstr>CloudProjectKey=r6fcc3sulfh1dw8ct6j0od52y6okzae6of856ohh6dw38grb; ProjectName=Pub_2</vt:lpwstr>
  </property>
</Properties>
</file>